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456"/>
        <w:gridCol w:w="1113"/>
        <w:gridCol w:w="1086"/>
        <w:gridCol w:w="1177"/>
        <w:gridCol w:w="1166"/>
        <w:gridCol w:w="1177"/>
        <w:gridCol w:w="1164"/>
      </w:tblGrid>
      <w:tr>
        <w:trPr>
          <w:trHeight w:val="505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/No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peat siz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FpddsbAdvTT99c4c969;Segoe Print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FpddsbAdvTT99c4c969;Segoe Prin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peat typ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FpddsbAdvTT99c4c969;Segoe Prin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Repeat Position 1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FpddsbAdvTT99c4c969;Segoe Prin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Repeat Location 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FpddsbAdvTT99c4c969;Segoe Prin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Repeat Position 2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FpddsbAdvTT99c4c969;Segoe Prin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Repeat Location 2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FpddsbAdvTT99c4c969;Segoe Prin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-value</w:t>
            </w:r>
          </w:p>
        </w:tc>
      </w:tr>
      <w:tr>
        <w:trPr>
          <w:trHeight w:val="31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E-53</w:t>
            </w:r>
          </w:p>
        </w:tc>
      </w:tr>
      <w:tr>
        <w:trPr>
          <w:trHeight w:val="31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E-42</w:t>
            </w:r>
          </w:p>
        </w:tc>
      </w:tr>
      <w:tr>
        <w:trPr>
          <w:trHeight w:val="31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E-31</w:t>
            </w:r>
          </w:p>
        </w:tc>
      </w:tr>
      <w:tr>
        <w:trPr>
          <w:trHeight w:val="31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,1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,1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4E-30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4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E-20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,73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aB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,95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a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E-1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,2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1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,0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E-1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,2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1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,2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E-1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,0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1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,0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E-1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,76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,76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5E-1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,7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,67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E-14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,7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,56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E-14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6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7E-10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38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4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G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E-09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14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,44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nS-GG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E-09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07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31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31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E-0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7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E-0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1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E-0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E-0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3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E-0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2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E-06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1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,5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E-05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,19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,21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E-04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,03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E-04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,0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E-04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,0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cf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E-04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,44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nS-GG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9E-04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,4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9E-04</w:t>
            </w:r>
          </w:p>
        </w:tc>
      </w:tr>
      <w:tr>
        <w:trPr>
          <w:trHeight w:val="326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,,27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宋体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9E-04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The distribution of long repeats sequences in </w:t>
      </w:r>
      <w:r>
        <w:rPr>
          <w:rFonts w:cs="Times New Roman" w:ascii="Times New Roman" w:hAnsi="Times New Roman"/>
          <w:i/>
          <w:sz w:val="21"/>
          <w:szCs w:val="21"/>
        </w:rPr>
        <w:t>A. episcopale</w:t>
      </w:r>
      <w:r>
        <w:rPr>
          <w:rFonts w:cs="Times New Roman" w:ascii="Times New Roman" w:hAnsi="Times New Roman"/>
          <w:sz w:val="21"/>
          <w:szCs w:val="21"/>
        </w:rPr>
        <w:t xml:space="preserve"> chloroplast gen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nhai</dc:creator>
  <dc:description/>
  <dc:language>en-US</dc:language>
  <cp:lastModifiedBy>星星上的花</cp:lastModifiedBy>
  <dcterms:modified xsi:type="dcterms:W3CDTF">2022-04-20T12:09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9E9B82CB2C4F0197C9DE2FFA6ED5EA</vt:lpwstr>
  </property>
  <property fmtid="{D5CDD505-2E9C-101B-9397-08002B2CF9AE}" pid="3" name="KSOProductBuildVer">
    <vt:lpwstr>2052-11.1.0.11365</vt:lpwstr>
  </property>
</Properties>
</file>